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ynthesis, biological evaluation, and in silico studies of benzothiazole derivatives as potential p38α MAPK inhibitors targeting human breast cancer MCF-7 cells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Bayan Zoatier</w:t>
      </w:r>
      <w:r>
        <w:rPr>
          <w:vertAlign w:val="superscript"/>
          <w:lang w:val="en-US"/>
        </w:rPr>
        <w:t>1</w:t>
      </w:r>
      <w:r>
        <w:rPr>
          <w:lang w:val="en-US"/>
        </w:rPr>
        <w:t>, K. Gizem Yildiztekin</w:t>
      </w:r>
      <w:r>
        <w:rPr>
          <w:vertAlign w:val="superscript"/>
          <w:lang w:val="en-US"/>
        </w:rPr>
        <w:t>2</w:t>
      </w:r>
      <w:r>
        <w:rPr>
          <w:lang w:val="en-US"/>
        </w:rPr>
        <w:t>, M. Abdullah Alagoz</w:t>
      </w:r>
      <w:r>
        <w:rPr>
          <w:vertAlign w:val="superscript"/>
          <w:lang w:val="en-US"/>
        </w:rPr>
        <w:t>3</w:t>
      </w:r>
      <w:r>
        <w:rPr>
          <w:lang w:val="en-US"/>
        </w:rPr>
        <w:t>, Ceylan Hepokur</w:t>
      </w:r>
      <w:r>
        <w:rPr>
          <w:vertAlign w:val="superscript"/>
          <w:lang w:val="en-US"/>
        </w:rPr>
        <w:t>4</w:t>
      </w:r>
      <w:r>
        <w:rPr>
          <w:lang w:val="en-US"/>
        </w:rPr>
        <w:t>, Serdar Burmaoglu</w:t>
      </w:r>
      <w:r>
        <w:rPr>
          <w:vertAlign w:val="superscript"/>
          <w:lang w:val="en-US"/>
        </w:rPr>
        <w:t>5</w:t>
      </w:r>
      <w:r>
        <w:rPr>
          <w:lang w:val="en-US"/>
        </w:rPr>
        <w:t>, Oztekin Algul</w:t>
      </w:r>
      <w:r>
        <w:rPr>
          <w:vertAlign w:val="superscript"/>
          <w:lang w:val="en-US"/>
        </w:rPr>
        <w:t>1,</w:t>
      </w:r>
      <w:r>
        <w:rPr>
          <w:lang w:val="en-US"/>
        </w:rPr>
        <w:t xml:space="preserve"> *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Department of Pharmaceutical Chemistry, Faculty of Pharmacy, Mersin University, Mersin, Türkiy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Department of Toxicology, Faculty of Pharmacy, Erzincan Binali Yıldırım University, Erzincan, Türkiy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Department of Pharmaceutical Chemistry, Faculty of Pharmacy, Inonu University, Malatya, Türkiy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>Department of Biochemistry, Faculty of Pharmacy, Sivas Cumhuriyet University, Sivas, Türkiy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>Department of Chemistry, Faculty of Science, Atatürk University, Erzurum, Türkiy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Correspondence:</w:t>
      </w:r>
    </w:p>
    <w:p>
      <w:pPr>
        <w:pStyle w:val="Normal"/>
        <w:rPr/>
      </w:pPr>
      <w:r>
        <w:rPr>
          <w:lang w:val="en-US"/>
        </w:rPr>
        <w:t>Prof., Oztekin Algul, Department of Pharmaceutical Chemistry, Faculty of Pharmacy, Yenisehir Campus C Block, 33160, Mersin Türkiye</w:t>
      </w:r>
    </w:p>
    <w:p>
      <w:pPr>
        <w:pStyle w:val="Normal"/>
        <w:rPr>
          <w:lang w:val="en-US"/>
        </w:rPr>
      </w:pPr>
      <w:r>
        <w:rPr>
          <w:lang w:val="en-US"/>
        </w:rPr>
        <w:t>Email: oztekinalgul@mersin.edu.tr</w:t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tbl>
      <w:tblPr>
        <w:tblW w:w="92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4203"/>
        <w:gridCol w:w="3021"/>
      </w:tblGrid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spacing w:lineRule="auto" w:line="240"/>
              <w:jc w:val="left"/>
              <w:rPr/>
            </w:pPr>
            <w:r>
              <w:rPr>
                <w:b/>
                <w:sz w:val="24"/>
                <w:lang w:val="en-US"/>
              </w:rPr>
              <w:t>Biological Activity (</w:t>
            </w:r>
            <w:r>
              <w:rPr>
                <w:rStyle w:val="Gvdemetni"/>
                <w:rFonts w:eastAsia="Times New Roman" w:cs="Arial"/>
                <w:bCs/>
                <w:sz w:val="22"/>
                <w:szCs w:val="22"/>
                <w:lang w:val="en-US"/>
              </w:rPr>
              <w:t>Total p38</w:t>
            </w:r>
            <w:r>
              <w:rPr>
                <w:rStyle w:val="Gvdemetni"/>
                <w:rFonts w:eastAsia="Symbol" w:cs="Symbol" w:ascii="Symbol" w:hAnsi="Symbol"/>
                <w:bCs/>
                <w:sz w:val="22"/>
                <w:szCs w:val="22"/>
                <w:lang w:val="en-US"/>
              </w:rPr>
              <w:t></w:t>
            </w:r>
            <w:r>
              <w:rPr>
                <w:rStyle w:val="Gvdemetni"/>
                <w:rFonts w:eastAsia="Times New Roman" w:cs="Arial"/>
                <w:bCs/>
                <w:sz w:val="22"/>
                <w:szCs w:val="22"/>
                <w:lang w:val="en-US"/>
              </w:rPr>
              <w:t xml:space="preserve"> MAPK levels (ng/</w:t>
            </w:r>
            <w:r>
              <w:rPr>
                <w:rStyle w:val="Gvdemetni"/>
                <w:rFonts w:eastAsia="Symbol" w:cs="Symbol" w:ascii="Symbol" w:hAnsi="Symbol"/>
                <w:bCs/>
                <w:sz w:val="22"/>
                <w:szCs w:val="22"/>
                <w:lang w:val="en-US"/>
              </w:rPr>
              <w:t></w:t>
            </w:r>
            <w:r>
              <w:rPr>
                <w:rStyle w:val="Gvdemetni"/>
                <w:rFonts w:eastAsia="Times New Roman" w:cs="Arial"/>
                <w:bCs/>
                <w:sz w:val="22"/>
                <w:szCs w:val="22"/>
                <w:lang w:val="en-US"/>
              </w:rPr>
              <w:t>g protein)</w:t>
            </w:r>
            <w:r>
              <w:rPr>
                <w:b/>
                <w:sz w:val="24"/>
                <w:lang w:val="en-US"/>
              </w:rPr>
              <w:t>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  <w:p>
            <w:pPr>
              <w:pStyle w:val="TableHead"/>
              <w:spacing w:lineRule="auto" w:line="240"/>
              <w:jc w:val="left"/>
              <w:rPr>
                <w:rFonts w:eastAsia="Times New Roman" w:cs="Arial"/>
                <w:bCs/>
                <w:sz w:val="22"/>
                <w:szCs w:val="22"/>
                <w:shd w:fill="FFFFFF" w:val="clear"/>
                <w:vertAlign w:val="superscript"/>
                <w:lang w:val="en-US"/>
              </w:rPr>
            </w:pPr>
            <w:r>
              <w:rPr>
                <w:rStyle w:val="Gvdemetni"/>
                <w:rFonts w:eastAsia="Times New Roman" w:cs="Arial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Style w:val="Gvdemetni"/>
                <w:rFonts w:eastAsia="Times New Roman" w:cs="Arial"/>
                <w:sz w:val="22"/>
                <w:szCs w:val="22"/>
                <w:lang w:val="en-US"/>
              </w:rPr>
              <w:t>MCF7 IC</w:t>
            </w:r>
            <w:r>
              <w:rPr>
                <w:rStyle w:val="Gvdemetni"/>
                <w:rFonts w:eastAsia="Times New Roman" w:cs="Arial"/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rStyle w:val="Gvdemetni"/>
                <w:rFonts w:eastAsia="Times New Roman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Style w:val="Gvdemetni"/>
                <w:rFonts w:eastAsia="Times New Roman" w:cs="Arial"/>
                <w:sz w:val="22"/>
                <w:szCs w:val="22"/>
                <w:lang w:val="en-US"/>
              </w:rPr>
              <w:t>(µM</w:t>
            </w:r>
            <w:r>
              <w:rPr>
                <w:rStyle w:val="Gvdemetni"/>
                <w:rFonts w:eastAsia="Times New Roman" w:cs="Arial"/>
                <w:b/>
                <w:bCs/>
                <w:sz w:val="22"/>
                <w:szCs w:val="22"/>
                <w:lang w:val="en-US"/>
              </w:rPr>
              <w:t>)</w:t>
            </w:r>
            <w:r>
              <w:rPr>
                <w:rStyle w:val="Gvdemetni"/>
                <w:rFonts w:eastAsia="Times New Roman" w:cs="Arial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pl-PL"/>
              </w:rPr>
            </w:pPr>
            <w:r>
              <w:rPr>
                <w:lang w:val="pl-PL"/>
              </w:rPr>
              <w:t>1S/C15H12N2O2S/c1-19-11-8-6-10(7-9-11)14(18)17-15-16-12-4-2-3-5-13(12)20-15/h2-9H,1H3,(H,16,17,18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2"/>
                <w:szCs w:val="22"/>
                <w:lang w:val="en-US"/>
              </w:rPr>
              <w:t>7.367 ± 1.291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pl-PL"/>
              </w:rPr>
            </w:pPr>
            <w:r>
              <w:rPr>
                <w:lang w:val="pl-PL"/>
              </w:rPr>
              <w:t>1S/C14H10N2O2S/c17-10-7-5-9(6-8-10)13(18)16-14-15-11-3-1-2-4-12(11)19-14/h1-8,17H,(H,15,16,18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2"/>
                <w:szCs w:val="22"/>
                <w:lang w:val="en-US"/>
              </w:rPr>
              <w:t>3.879 ± 0.868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2H8N2OS2/c15-11(10-6-3-7-16-10)14-12-13-8-4-1-2-5-9(8)17-12/h1-7H,(H,13,14,15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2"/>
                <w:szCs w:val="22"/>
                <w:lang w:val="en-US"/>
              </w:rPr>
              <w:t>0.43 ± 0.00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2H8N2OS2/c15-11(10-6-3-7-16-10)14-12-13-8-4-1-2-5-9(8)17-12/h1-7H,(H,13,14,15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2"/>
                <w:szCs w:val="22"/>
                <w:lang w:val="en-US"/>
              </w:rPr>
              <w:t>8.529 ± 0.9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2N2OS/c1-10-6-8-11(9-7-10)14(18)17-15-16-12-4-2-3-5-13(12)19-15/h2-9H,1H3,(H,16,17,18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2.93±0.37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9F3N2OS/c16-15(17,18)10-7-5-9(6-8-10)13(21)20-14-19-11-3-1-2-4-12(11)22-14/h1-8H,(H,19,20,21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3.49±0.37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4H10N2OS/c17-13(10-6-2-1-3-7-10)16-14-15-11-8-4-5-9-12(11)18-14/h1-9H,(H,15,16,17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2.39±0.97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2N2OS/c1-10-6-8-11(9-7-10)14(18)17-15-16-12-4-2-3-5-13(12)19-15/h2-9H,1H3,(H,16,17,18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9.541 ± 0.099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4H9ClN2OS/c15-10-7-5-9(6-8-10)13(18)17-14-16-11-3-1-2-4-12(11)19-14/h1-8H,(H,16,17,18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0.166 ± 0.01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2N2OS/c18-15(11-6-2-1-3-7-11)16-10-14-17-12-8-4-5-9-13(12)19-14/h1-9H,10H2,(H,16,18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0.535 ± 0.079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1ClN2OS/c16-11-7-5-10(6-8-11)15(19)17-9-14-18-12-3-1-2-4-13(12)20-14/h1-8H,9H2,(H,17,19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5.57 ±0.6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1FN2OS/c16-11-7-5-10(6-8-11)15(19)17-9-14-18-12-3-1-2-4-13(12)20-14/h1-8H,9H2,(H,17,19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21.09±0.46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6H11F3N2OS/c17-16(18,19)11-7-5-10(6-8-11)15(22)20-9-14-21-12-3-1-2-4-13(12)23-14/h1-8H,9H2,(H,20,22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2.93±0.86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pl-PL"/>
              </w:rPr>
            </w:pPr>
            <w:r>
              <w:rPr>
                <w:lang w:val="pl-PL"/>
              </w:rPr>
              <w:t>1S/C13H10N2O2S/c16-13(10-5-3-7-17-10)14-8-12-15-9-4-1-2-6-11(9)18-12/h1-7H,8H2,(H,14,16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0.199 ± 0.011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3H10N2OS2/c16-13(11-6-3-7-17-11)14-8-12-15-9-4-1-2-5-10(9)18-12/h1-7H,8H2,(H,14,16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0.155 ± 0.04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1BrN2OS/c16-11-7-5-10(6-8-11)15(19)17-9-14-18-12-3-1-2-4-13(12)20-14/h1-8H,9H2,(H,17,19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4.10±0.9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pl-PL"/>
              </w:rPr>
            </w:pPr>
            <w:r>
              <w:rPr>
                <w:lang w:val="pl-PL"/>
              </w:rPr>
              <w:t>1S/C16H14N2O2S/c1-20-12-8-6-11(7-9-12)16(19)17-10-15-18-13-4-2-3-5-14(13)21-15/h2-9H,10H2,1H3,(H,17,19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6.411 ± 1.604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1BrN2OS/c16-11-7-5-10(6-8-11)15(19)17-9-14-18-12-3-1-2-4-13(12)20-14/h1-8H,9H2,(H,17,19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.34 ± 0.154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2N2OS/c18-14(10-11-6-2-1-3-7-11)17-15-16-12-8-4-5-9-13(12)19-15/h1-9H,10H2,(H,16,17,18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0.112 ± 0.001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pl-PL"/>
              </w:rPr>
            </w:pPr>
            <w:r>
              <w:rPr>
                <w:lang w:val="pl-PL"/>
              </w:rPr>
              <w:t>1S/C17H16N2O3S/c1-21-12-7-8-14(22-2)11(9-12)10-16(20)19-17-18-13-5-3-4-6-15(13)23-17/h3-9H,10H2,1-2H3,(H,18,19,20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4.69 ±0.1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pl-PL"/>
              </w:rPr>
            </w:pPr>
            <w:r>
              <w:rPr>
                <w:lang w:val="pl-PL"/>
              </w:rPr>
              <w:t>1S/C16H14N2O2S/c1-20-12-6-4-5-11(9-12)10-15(19)18-16-17-13-7-2-3-8-14(13)21-16/h2-9H,10H2,1H3,(H,17,18,19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.333 ± 0.007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1FN2OS/c16-11-7-5-10(6-8-11)9-14(19)18-15-17-12-3-1-2-4-13(12)20-15/h1-8H,9H2,(H,17,18,19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3.952 ± 0.311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5H11ClN2OS/c16-11-7-5-10(6-8-11)9-14(19)18-15-17-12-3-1-2-4-13(12)20-15/h1-8H,9H2,(H,17,18,19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2.331 ± 1.241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pl-PL"/>
              </w:rPr>
            </w:pPr>
            <w:r>
              <w:rPr>
                <w:lang w:val="pl-PL"/>
              </w:rPr>
              <w:t>1S/C16H14N2O2S/c1-20-12-8-6-11(7-9-12)10-15(19)18-16-17-13-4-2-3-5-14(13)21-16/h2-9H,10H2,1H3,(H,17,18,19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2.65 ±0.18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3H12N2OS2/c1-2-5-9(17)8-12(16)15-13-14-10-6-3-4-7-11(10)18-13/h2-7,17H,1,8H2,(H,14,15,16)/b9-5-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13.21 ±0.03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pl-PL"/>
              </w:rPr>
            </w:pPr>
            <w:r>
              <w:rPr>
                <w:lang w:val="pl-PL"/>
              </w:rPr>
              <w:t>1S/C17H16N2O2S/c1-21-13-6-4-5-12(9-13)10-16(20)18-11-17-19-14-7-2-3-8-15(14)22-17/h2-9H,10-11H2,1H3,(H,18,20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.52±0.35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pl-PL"/>
              </w:rPr>
            </w:pPr>
            <w:r>
              <w:rPr>
                <w:lang w:val="en-US"/>
              </w:rPr>
              <w:t>1S/C16H13ClN2OS/c17-12-7-5-11(6-8-12)9-15(20)18-10-16-19-13-3-1-2-4-14(13)21-16/h1-8H,9-10H2,(H,18,20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.34±0.96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pl-PL"/>
              </w:rPr>
            </w:pPr>
            <w:r>
              <w:rPr>
                <w:lang w:val="en-US"/>
              </w:rPr>
              <w:t>1S/C14H12N2OS2/c17-13(8-10-4-3-7-18-10)15-9-14-16-11-5-1-2-6-12(11)19-14/h1-7H,8-9H2,(H,15,17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Gvdemetni"/>
                <w:rFonts w:eastAsia="Times New Roman" w:cs="Arial" w:ascii="Arial" w:hAnsi="Arial"/>
                <w:sz w:val="24"/>
                <w:szCs w:val="24"/>
                <w:lang w:val="en-US"/>
              </w:rPr>
              <w:t>2.542 ± 0.228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VarsaylanParagrafYazTipi">
    <w:name w:val="Varsayılan Paragraf Yazı Tipi"/>
    <w:qFormat/>
    <w:rPr/>
  </w:style>
  <w:style w:type="character" w:styleId="StBilgiChar">
    <w:name w:val="Üst Bilgi Char"/>
    <w:basedOn w:val="VarsaylanParagrafYazTipi"/>
    <w:qFormat/>
    <w:rPr/>
  </w:style>
  <w:style w:type="character" w:styleId="AltBilgiChar">
    <w:name w:val="Alt Bilgi Char"/>
    <w:basedOn w:val="VarsaylanParagrafYazTipi"/>
    <w:qFormat/>
    <w:rPr/>
  </w:style>
  <w:style w:type="character" w:styleId="BalonMetniChar">
    <w:name w:val="Balon Metni Char"/>
    <w:qFormat/>
    <w:rPr>
      <w:rFonts w:ascii="Tahoma" w:hAnsi="Tahoma" w:cs="Tahoma"/>
      <w:sz w:val="16"/>
      <w:szCs w:val="16"/>
    </w:rPr>
  </w:style>
  <w:style w:type="character" w:styleId="Gvdemetni">
    <w:name w:val="Gövde metni_"/>
    <w:qFormat/>
    <w:rPr>
      <w:sz w:val="15"/>
      <w:szCs w:val="15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Gvdemetni1">
    <w:name w:val="Gövde metni"/>
    <w:basedOn w:val="Normal"/>
    <w:qFormat/>
    <w:pPr>
      <w:widowControl w:val="false"/>
      <w:shd w:fill="FFFFFF" w:val="clear"/>
      <w:spacing w:lineRule="exact" w:line="206" w:before="0" w:after="0"/>
      <w:jc w:val="both"/>
    </w:pPr>
    <w:rPr>
      <w:sz w:val="15"/>
      <w:szCs w:val="15"/>
      <w:lang w:val="tr-TR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0" w:after="0"/>
      <w:jc w:val="both"/>
    </w:pPr>
    <w:rPr>
      <w:rFonts w:ascii="Arial" w:hAnsi="Arial" w:eastAsia="MS Mincho;ＭＳ 明朝" w:cs="Arial"/>
      <w:sz w:val="14"/>
      <w:szCs w:val="1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03:58:00Z</dcterms:created>
  <dc:creator>Holger Stark</dc:creator>
  <dc:description/>
  <cp:keywords/>
  <dc:language>en-US</dc:language>
  <cp:lastModifiedBy>ÖZTEKİN ALGÜL</cp:lastModifiedBy>
  <dcterms:modified xsi:type="dcterms:W3CDTF">2025-01-03T04:22:00Z</dcterms:modified>
  <cp:revision>3</cp:revision>
  <dc:subject/>
  <dc:title/>
</cp:coreProperties>
</file>